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98C" w:rsidRDefault="0031098C" w:rsidP="00D22E72">
      <w:pPr>
        <w:rPr>
          <w:rFonts w:ascii="Times New Roman" w:hAnsi="Times New Roman" w:cs="Times New Roman"/>
          <w:b/>
          <w:sz w:val="24"/>
          <w:szCs w:val="24"/>
        </w:rPr>
      </w:pPr>
    </w:p>
    <w:p w:rsidR="008D421C" w:rsidRPr="00882045" w:rsidRDefault="00D22E72" w:rsidP="00882045">
      <w:pPr>
        <w:jc w:val="both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882045">
        <w:rPr>
          <w:rFonts w:ascii="Times New Roman" w:hAnsi="Times New Roman" w:cs="Times New Roman"/>
          <w:b/>
          <w:sz w:val="24"/>
        </w:rPr>
        <w:t xml:space="preserve">Table </w:t>
      </w:r>
      <w:r w:rsidR="0031098C">
        <w:rPr>
          <w:rFonts w:ascii="Times New Roman" w:hAnsi="Times New Roman" w:cs="Times New Roman"/>
          <w:b/>
          <w:sz w:val="24"/>
        </w:rPr>
        <w:t>S</w:t>
      </w:r>
      <w:r w:rsidRPr="00882045">
        <w:rPr>
          <w:rFonts w:ascii="Times New Roman" w:hAnsi="Times New Roman" w:cs="Times New Roman"/>
          <w:b/>
          <w:sz w:val="24"/>
        </w:rPr>
        <w:t>3</w:t>
      </w:r>
      <w:r w:rsidR="00882045">
        <w:rPr>
          <w:rFonts w:ascii="Times New Roman" w:hAnsi="Times New Roman" w:cs="Times New Roman"/>
          <w:b/>
          <w:sz w:val="24"/>
        </w:rPr>
        <w:t>.</w:t>
      </w:r>
      <w:r w:rsidR="00882045" w:rsidRPr="00882045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pPr w:leftFromText="180" w:rightFromText="180" w:vertAnchor="text" w:horzAnchor="margin" w:tblpXSpec="center" w:tblpY="414"/>
        <w:tblW w:w="15527" w:type="dxa"/>
        <w:tblLook w:val="04A0" w:firstRow="1" w:lastRow="0" w:firstColumn="1" w:lastColumn="0" w:noHBand="0" w:noVBand="1"/>
      </w:tblPr>
      <w:tblGrid>
        <w:gridCol w:w="1268"/>
        <w:gridCol w:w="236"/>
        <w:gridCol w:w="1326"/>
        <w:gridCol w:w="1026"/>
        <w:gridCol w:w="1226"/>
        <w:gridCol w:w="1026"/>
        <w:gridCol w:w="1026"/>
        <w:gridCol w:w="1326"/>
        <w:gridCol w:w="1126"/>
        <w:gridCol w:w="1026"/>
        <w:gridCol w:w="1026"/>
        <w:gridCol w:w="1226"/>
        <w:gridCol w:w="1326"/>
        <w:gridCol w:w="1337"/>
      </w:tblGrid>
      <w:tr w:rsidR="00CF7C42" w:rsidRPr="00CF7C42" w:rsidTr="008D421C">
        <w:trPr>
          <w:trHeight w:val="461"/>
        </w:trPr>
        <w:tc>
          <w:tcPr>
            <w:tcW w:w="1268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U937 monocytes cells:-  24 h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02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evels of cytokines (</w:t>
            </w: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ml) (10</w:t>
            </w: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5</w:t>
            </w: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ells/ml)</w:t>
            </w:r>
          </w:p>
        </w:tc>
      </w:tr>
      <w:tr w:rsidR="00CF7C42" w:rsidRPr="00CF7C42" w:rsidTr="008D421C">
        <w:trPr>
          <w:trHeight w:val="425"/>
        </w:trPr>
        <w:tc>
          <w:tcPr>
            <w:tcW w:w="126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1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GF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FN-γ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NF-α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1</w:t>
            </w:r>
            <w:r w:rsid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α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L-1</w:t>
            </w:r>
            <w:r w:rsid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β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CP-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21C" w:rsidRPr="00CF7C42" w:rsidRDefault="008D421C" w:rsidP="008D4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GF</w:t>
            </w:r>
          </w:p>
        </w:tc>
      </w:tr>
      <w:tr w:rsidR="00CF7C42" w:rsidRPr="00CF7C42" w:rsidTr="008D421C">
        <w:trPr>
          <w:trHeight w:val="353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ells alone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.61±1.32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7.58±2.54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70.25±21.5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0.47±0.1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5.44±12.7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CF7C42" w:rsidRPr="00CF7C42" w:rsidTr="008D421C">
        <w:trPr>
          <w:trHeight w:val="443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-D 10µg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09±0.2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.57±2.83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0.37±0.1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9.85±4.4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80.6±5.85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29±0.7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54±0.4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±0.3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0.98±0.2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4.27±7.2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CF7C42" w:rsidRPr="00CF7C42" w:rsidTr="008D421C">
        <w:trPr>
          <w:trHeight w:val="49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D 40μg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0.9±3.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7±0.5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3.9±6.8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78.9±9.9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.98±3.2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8.7±9.71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CF7C42" w:rsidRPr="00CF7C42" w:rsidTr="008D421C">
        <w:trPr>
          <w:trHeight w:val="362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37.4±32.95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.89±2.80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81.41±8.77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gt;164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23±0.52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220.4±12.76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8.55±6.2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.2±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35±0.87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3.74±12.63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789.61±59.54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CF7C4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05±0.52</w:t>
            </w:r>
          </w:p>
        </w:tc>
      </w:tr>
      <w:tr w:rsidR="00CF7C42" w:rsidRPr="00CF7C42" w:rsidTr="008D421C">
        <w:trPr>
          <w:trHeight w:val="21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-D 10µg+HIV 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51.38±21.87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.73±1.11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0.33±10.83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gt;1646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27.97±27.66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8.65±2.56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.53±2.34</w:t>
            </w:r>
          </w:p>
        </w:tc>
        <w:tc>
          <w:tcPr>
            <w:tcW w:w="10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.23±0.53</w:t>
            </w:r>
          </w:p>
        </w:tc>
        <w:tc>
          <w:tcPr>
            <w:tcW w:w="12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4.03±6.84</w:t>
            </w:r>
          </w:p>
        </w:tc>
        <w:tc>
          <w:tcPr>
            <w:tcW w:w="13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29.5±34.41</w:t>
            </w:r>
          </w:p>
        </w:tc>
        <w:tc>
          <w:tcPr>
            <w:tcW w:w="13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  <w:tr w:rsidR="00CF7C42" w:rsidRPr="00CF7C42" w:rsidTr="008D421C">
        <w:trPr>
          <w:trHeight w:val="452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hSP</w:t>
            </w:r>
            <w:proofErr w:type="spellEnd"/>
            <w:r w:rsidRPr="00CF7C4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D 40μg+HIV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3.336±8.0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5.73±0.76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14.51±4.73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gt;1646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.21±2.74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65.7±6.04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4.96±1.41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8.45±3.88</w:t>
            </w:r>
          </w:p>
        </w:tc>
        <w:tc>
          <w:tcPr>
            <w:tcW w:w="1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0.92±0.14</w:t>
            </w:r>
          </w:p>
        </w:tc>
        <w:tc>
          <w:tcPr>
            <w:tcW w:w="12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38.56±2.65</w:t>
            </w:r>
          </w:p>
        </w:tc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73.43±18.92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21C" w:rsidRPr="00CF7C42" w:rsidRDefault="008D421C" w:rsidP="008D4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7C42">
              <w:rPr>
                <w:rFonts w:ascii="Times New Roman" w:eastAsia="Times New Roman" w:hAnsi="Times New Roman" w:cs="Times New Roman"/>
                <w:sz w:val="20"/>
                <w:szCs w:val="20"/>
              </w:rPr>
              <w:t>&lt;0</w:t>
            </w:r>
          </w:p>
        </w:tc>
      </w:tr>
    </w:tbl>
    <w:p w:rsidR="00882045" w:rsidRDefault="00882045" w:rsidP="008D421C">
      <w:pPr>
        <w:rPr>
          <w:rFonts w:ascii="Times New Roman" w:hAnsi="Times New Roman" w:cs="Times New Roman"/>
        </w:rPr>
      </w:pPr>
    </w:p>
    <w:p w:rsidR="00882045" w:rsidRDefault="00882045" w:rsidP="008D421C">
      <w:pPr>
        <w:rPr>
          <w:rFonts w:ascii="Times New Roman" w:hAnsi="Times New Roman" w:cs="Times New Roman"/>
        </w:rPr>
      </w:pPr>
    </w:p>
    <w:p w:rsidR="00882045" w:rsidRDefault="00882045" w:rsidP="008D421C">
      <w:pPr>
        <w:rPr>
          <w:rFonts w:ascii="Times New Roman" w:hAnsi="Times New Roman" w:cs="Times New Roman"/>
        </w:rPr>
      </w:pPr>
    </w:p>
    <w:p w:rsidR="00882045" w:rsidRDefault="00882045" w:rsidP="008D421C">
      <w:pPr>
        <w:rPr>
          <w:rFonts w:ascii="Times New Roman" w:hAnsi="Times New Roman" w:cs="Times New Roman"/>
        </w:rPr>
      </w:pPr>
    </w:p>
    <w:p w:rsidR="00882045" w:rsidRDefault="00882045" w:rsidP="008D421C">
      <w:pPr>
        <w:rPr>
          <w:rFonts w:ascii="Times New Roman" w:hAnsi="Times New Roman" w:cs="Times New Roman"/>
        </w:rPr>
      </w:pPr>
    </w:p>
    <w:p w:rsidR="00882045" w:rsidRDefault="00882045" w:rsidP="008D421C">
      <w:pPr>
        <w:rPr>
          <w:rFonts w:ascii="Times New Roman" w:hAnsi="Times New Roman" w:cs="Times New Roman"/>
        </w:rPr>
      </w:pPr>
    </w:p>
    <w:p w:rsidR="00E41F86" w:rsidRDefault="00E41F86" w:rsidP="008D421C">
      <w:pPr>
        <w:rPr>
          <w:rFonts w:ascii="Times New Roman" w:hAnsi="Times New Roman" w:cs="Times New Roman"/>
          <w:b/>
          <w:sz w:val="24"/>
          <w:szCs w:val="24"/>
        </w:rPr>
      </w:pPr>
    </w:p>
    <w:sectPr w:rsidR="00E41F86" w:rsidSect="008D42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21C"/>
    <w:rsid w:val="000657EA"/>
    <w:rsid w:val="000D43D4"/>
    <w:rsid w:val="002F4146"/>
    <w:rsid w:val="0031098C"/>
    <w:rsid w:val="00352F99"/>
    <w:rsid w:val="0045677A"/>
    <w:rsid w:val="006B4785"/>
    <w:rsid w:val="006C79F3"/>
    <w:rsid w:val="006F1B71"/>
    <w:rsid w:val="00882045"/>
    <w:rsid w:val="008D421C"/>
    <w:rsid w:val="00AD5427"/>
    <w:rsid w:val="00B85E02"/>
    <w:rsid w:val="00CF0A37"/>
    <w:rsid w:val="00CF7C42"/>
    <w:rsid w:val="00D22E72"/>
    <w:rsid w:val="00D358AF"/>
    <w:rsid w:val="00E41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E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2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2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E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E7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22E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83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4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rishi</dc:creator>
  <cp:lastModifiedBy>NIRR</cp:lastModifiedBy>
  <cp:revision>3</cp:revision>
  <dcterms:created xsi:type="dcterms:W3CDTF">2014-06-26T07:10:00Z</dcterms:created>
  <dcterms:modified xsi:type="dcterms:W3CDTF">2014-06-26T07:14:00Z</dcterms:modified>
</cp:coreProperties>
</file>